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5445" w:type="pct"/>
        <w:tblInd w:w="-856" w:type="dxa"/>
        <w:tblLook w:val="04A0" w:firstRow="1" w:lastRow="0" w:firstColumn="1" w:lastColumn="0" w:noHBand="0" w:noVBand="1"/>
      </w:tblPr>
      <w:tblGrid>
        <w:gridCol w:w="1886"/>
        <w:gridCol w:w="4296"/>
        <w:gridCol w:w="4296"/>
      </w:tblGrid>
      <w:tr w:rsidR="00F27BF9" w:rsidRPr="00323475" w14:paraId="5BAE8245" w14:textId="77777777" w:rsidTr="00BC6AEA">
        <w:tc>
          <w:tcPr>
            <w:tcW w:w="900" w:type="pct"/>
          </w:tcPr>
          <w:p w14:paraId="48B1ADE2" w14:textId="77777777" w:rsidR="00F27BF9" w:rsidRPr="00323475" w:rsidRDefault="00F27BF9" w:rsidP="00BC6AEA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Journal,</w:t>
            </w:r>
          </w:p>
          <w:p w14:paraId="636894C3" w14:textId="77777777" w:rsidR="00F27BF9" w:rsidRPr="00323475" w:rsidRDefault="00F27BF9" w:rsidP="00BC6AEA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Year,</w:t>
            </w:r>
          </w:p>
          <w:p w14:paraId="3E1FD8A1" w14:textId="77777777" w:rsidR="00F27BF9" w:rsidRPr="00323475" w:rsidRDefault="00F27BF9" w:rsidP="00BC6AEA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2050" w:type="pct"/>
          </w:tcPr>
          <w:p w14:paraId="66C65F85" w14:textId="77777777" w:rsidR="00F27BF9" w:rsidRPr="00323475" w:rsidRDefault="00F27BF9" w:rsidP="00BC6AEA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arcopenia assesment method</w:t>
            </w:r>
          </w:p>
        </w:tc>
        <w:tc>
          <w:tcPr>
            <w:tcW w:w="2050" w:type="pct"/>
          </w:tcPr>
          <w:p w14:paraId="634B52A5" w14:textId="77777777" w:rsidR="00F27BF9" w:rsidRPr="00323475" w:rsidRDefault="00F27BF9" w:rsidP="00BC6AEA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ewcastle Ottawa scale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– detailed scores</w:t>
            </w:r>
          </w:p>
        </w:tc>
      </w:tr>
      <w:tr w:rsidR="00F27BF9" w:rsidRPr="00323475" w14:paraId="339AEBDC" w14:textId="77777777" w:rsidTr="00BC6AEA">
        <w:tc>
          <w:tcPr>
            <w:tcW w:w="900" w:type="pct"/>
          </w:tcPr>
          <w:p w14:paraId="50C87458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 xml:space="preserve">Journal of Clinical Endocrinology and Metabolism, 2014, </w:t>
            </w:r>
          </w:p>
          <w:p w14:paraId="352447A9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>Yong-ho Lee</w:t>
            </w:r>
          </w:p>
        </w:tc>
        <w:tc>
          <w:tcPr>
            <w:tcW w:w="2050" w:type="pct"/>
          </w:tcPr>
          <w:p w14:paraId="4BDDE341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DXA Appendicular skeletal muscle mass, (kg/weight), less than 2 SD below the sex-specific mean for a young reference group, modified from Janssen et al.</w:t>
            </w:r>
          </w:p>
          <w:p w14:paraId="1A640BAF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0B20EE9A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utoff value for sarcopenia was 29.0% for males and 22.9% for females. </w:t>
            </w:r>
          </w:p>
        </w:tc>
        <w:tc>
          <w:tcPr>
            <w:tcW w:w="2050" w:type="pct"/>
          </w:tcPr>
          <w:p w14:paraId="096E3C00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Selection: 4</w:t>
            </w:r>
          </w:p>
          <w:p w14:paraId="65008C5D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Comparability: 2</w:t>
            </w:r>
          </w:p>
          <w:p w14:paraId="6115A6BF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Outcome: 1</w:t>
            </w:r>
          </w:p>
          <w:p w14:paraId="16AADADC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Total score 7</w:t>
            </w:r>
          </w:p>
        </w:tc>
      </w:tr>
      <w:tr w:rsidR="00F27BF9" w:rsidRPr="00323475" w14:paraId="008F0698" w14:textId="77777777" w:rsidTr="00BC6AEA">
        <w:tc>
          <w:tcPr>
            <w:tcW w:w="900" w:type="pct"/>
          </w:tcPr>
          <w:p w14:paraId="59572AC4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 xml:space="preserve">Osteoporosis International, </w:t>
            </w:r>
          </w:p>
          <w:p w14:paraId="001084DD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 xml:space="preserve">2014, </w:t>
            </w:r>
          </w:p>
          <w:p w14:paraId="14C5B5BB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>J. E. Kim</w:t>
            </w:r>
          </w:p>
        </w:tc>
        <w:tc>
          <w:tcPr>
            <w:tcW w:w="2050" w:type="pct"/>
          </w:tcPr>
          <w:p w14:paraId="7FD9772F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Sarcopenia was defined as an appendicular skeletal muscle mass divided by height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less than 1 standard deviation below the sex-specific mean for a younger reference group aged 20–39 years. The cutoff value for sarcopenia was 7.04 kg/m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for men and 5.04 kg/m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women.</w:t>
            </w:r>
          </w:p>
        </w:tc>
        <w:tc>
          <w:tcPr>
            <w:tcW w:w="2050" w:type="pct"/>
          </w:tcPr>
          <w:p w14:paraId="54BE5308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Selection: 4</w:t>
            </w:r>
          </w:p>
          <w:p w14:paraId="24844595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Comparability: 2</w:t>
            </w:r>
          </w:p>
          <w:p w14:paraId="016E1948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Outcome: 1</w:t>
            </w:r>
          </w:p>
          <w:p w14:paraId="77CCA2D0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Total score 7</w:t>
            </w:r>
          </w:p>
        </w:tc>
      </w:tr>
      <w:tr w:rsidR="00F27BF9" w:rsidRPr="00323475" w14:paraId="34425B3B" w14:textId="77777777" w:rsidTr="00BC6AEA">
        <w:tc>
          <w:tcPr>
            <w:tcW w:w="900" w:type="pct"/>
          </w:tcPr>
          <w:p w14:paraId="09FCABFF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>J Bone Metabolism,</w:t>
            </w:r>
          </w:p>
          <w:p w14:paraId="3D5F00A6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 xml:space="preserve">2018, Byung-Ho Yoon  </w:t>
            </w:r>
          </w:p>
        </w:tc>
        <w:tc>
          <w:tcPr>
            <w:tcW w:w="2050" w:type="pct"/>
          </w:tcPr>
          <w:p w14:paraId="00A8A954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DXA Appendicular skeletal mass, kg/m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2, 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cutt off values from the Asian Working Group for Sarcopenia (7.00 kg/m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men and 5.40 kg/m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 women). </w:t>
            </w:r>
          </w:p>
        </w:tc>
        <w:tc>
          <w:tcPr>
            <w:tcW w:w="2050" w:type="pct"/>
          </w:tcPr>
          <w:p w14:paraId="61749C2F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lection: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  <w:p w14:paraId="51989868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661BB136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Comparability: 1</w:t>
            </w:r>
          </w:p>
          <w:p w14:paraId="4F6A3FE1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A217DB8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Outcome: 1</w:t>
            </w:r>
          </w:p>
          <w:p w14:paraId="31E0D3A9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1924CFBE" w14:textId="77777777" w:rsidR="00F27BF9" w:rsidRPr="00323475" w:rsidRDefault="00F27BF9" w:rsidP="00BC6A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otal score: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F27BF9" w:rsidRPr="00323475" w14:paraId="59CA6F13" w14:textId="77777777" w:rsidTr="00BC6AEA">
        <w:tc>
          <w:tcPr>
            <w:tcW w:w="900" w:type="pct"/>
          </w:tcPr>
          <w:p w14:paraId="70B2AA8A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 xml:space="preserve">Bone, </w:t>
            </w:r>
          </w:p>
          <w:p w14:paraId="1145749C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 xml:space="preserve">2019, </w:t>
            </w:r>
          </w:p>
          <w:p w14:paraId="30973D8B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>Mary B. Leonard</w:t>
            </w:r>
          </w:p>
        </w:tc>
        <w:tc>
          <w:tcPr>
            <w:tcW w:w="2050" w:type="pct"/>
          </w:tcPr>
          <w:p w14:paraId="3520D22B" w14:textId="77777777" w:rsidR="00F27BF9" w:rsidRPr="00323475" w:rsidRDefault="00F27BF9" w:rsidP="00BC6AE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XA appendicular lean mass index (ALMI kg/m</w:t>
            </w:r>
            <w:r w:rsidRPr="003234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234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) Z-scores were significantly lower in the hemodialysis patients than the healthy DXA controls.  </w:t>
            </w:r>
          </w:p>
        </w:tc>
        <w:tc>
          <w:tcPr>
            <w:tcW w:w="2050" w:type="pct"/>
          </w:tcPr>
          <w:p w14:paraId="472B78D6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Selection: 4</w:t>
            </w:r>
          </w:p>
          <w:p w14:paraId="69C792F0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Comparability: 2</w:t>
            </w:r>
          </w:p>
          <w:p w14:paraId="285D024A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Outcome: 1</w:t>
            </w:r>
          </w:p>
          <w:p w14:paraId="132DA973" w14:textId="77777777" w:rsidR="00F27BF9" w:rsidRPr="00323475" w:rsidRDefault="00F27BF9" w:rsidP="00BC6AE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Total score 7</w:t>
            </w:r>
          </w:p>
        </w:tc>
      </w:tr>
      <w:tr w:rsidR="00F27BF9" w:rsidRPr="00323475" w14:paraId="0E0004B3" w14:textId="77777777" w:rsidTr="00BC6AEA">
        <w:tc>
          <w:tcPr>
            <w:tcW w:w="900" w:type="pct"/>
          </w:tcPr>
          <w:p w14:paraId="461424FD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 xml:space="preserve">Frontiers in Medicine, </w:t>
            </w:r>
          </w:p>
          <w:p w14:paraId="0DDBC5C5" w14:textId="77777777" w:rsidR="00F27BF9" w:rsidRPr="00323475" w:rsidRDefault="00F27BF9" w:rsidP="00BC6AEA">
            <w:pPr>
              <w:rPr>
                <w:rFonts w:ascii="Times New Roman" w:hAnsi="Times New Roman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sz w:val="18"/>
                <w:szCs w:val="18"/>
              </w:rPr>
              <w:t>2020, Kiyonori Ito</w:t>
            </w:r>
          </w:p>
        </w:tc>
        <w:tc>
          <w:tcPr>
            <w:tcW w:w="2050" w:type="pct"/>
          </w:tcPr>
          <w:p w14:paraId="433ED176" w14:textId="77777777" w:rsidR="00F27BF9" w:rsidRPr="00323475" w:rsidRDefault="00F27BF9" w:rsidP="00BC6AE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A Skeletal muscle mass index (kg/m</w:t>
            </w:r>
            <w:r w:rsidRPr="0032347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234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 and grip strength (kg)</w:t>
            </w:r>
          </w:p>
          <w:p w14:paraId="5BF66CDD" w14:textId="77777777" w:rsidR="00F27BF9" w:rsidRPr="00323475" w:rsidRDefault="00F27BF9" w:rsidP="00BC6AE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17BB41B0" w14:textId="77777777" w:rsidR="00F27BF9" w:rsidRPr="00323475" w:rsidRDefault="00F27BF9" w:rsidP="00BC6AE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e SMI in all patients was 6.10 ± 1.20 kg/m2, and the grip strength was 23 ± 8 kg.</w:t>
            </w:r>
          </w:p>
        </w:tc>
        <w:tc>
          <w:tcPr>
            <w:tcW w:w="2050" w:type="pct"/>
          </w:tcPr>
          <w:p w14:paraId="05D3C9E5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Selection: 4</w:t>
            </w:r>
          </w:p>
          <w:p w14:paraId="28F4F836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Comparability: 2</w:t>
            </w:r>
          </w:p>
          <w:p w14:paraId="58E2F4ED" w14:textId="77777777" w:rsidR="00F27BF9" w:rsidRPr="00323475" w:rsidRDefault="00F27BF9" w:rsidP="00BC6AEA">
            <w:pPr>
              <w:pStyle w:val="NormalWeb"/>
              <w:rPr>
                <w:sz w:val="18"/>
                <w:szCs w:val="18"/>
                <w:lang w:val="en-US"/>
              </w:rPr>
            </w:pPr>
            <w:r w:rsidRPr="00323475">
              <w:rPr>
                <w:sz w:val="18"/>
                <w:szCs w:val="18"/>
                <w:lang w:val="en-US"/>
              </w:rPr>
              <w:t>Outcome: 1</w:t>
            </w:r>
          </w:p>
          <w:p w14:paraId="15DB029D" w14:textId="77777777" w:rsidR="00F27BF9" w:rsidRPr="00323475" w:rsidRDefault="00F27BF9" w:rsidP="00BC6AE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23475">
              <w:rPr>
                <w:rFonts w:ascii="Times New Roman" w:hAnsi="Times New Roman"/>
                <w:color w:val="000000"/>
                <w:sz w:val="18"/>
                <w:szCs w:val="18"/>
              </w:rPr>
              <w:t>Total score 7</w:t>
            </w:r>
          </w:p>
        </w:tc>
      </w:tr>
    </w:tbl>
    <w:p w14:paraId="5B2E3DB1" w14:textId="77777777" w:rsidR="001259E2" w:rsidRDefault="001259E2"/>
    <w:sectPr w:rsidR="001259E2" w:rsidSect="0013718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BF9"/>
    <w:rsid w:val="00013705"/>
    <w:rsid w:val="001259E2"/>
    <w:rsid w:val="00137188"/>
    <w:rsid w:val="00160C77"/>
    <w:rsid w:val="00202AF1"/>
    <w:rsid w:val="00351D06"/>
    <w:rsid w:val="004153C3"/>
    <w:rsid w:val="00524CA4"/>
    <w:rsid w:val="005755EB"/>
    <w:rsid w:val="00611A3C"/>
    <w:rsid w:val="006362D0"/>
    <w:rsid w:val="0066067A"/>
    <w:rsid w:val="006E02ED"/>
    <w:rsid w:val="008B3497"/>
    <w:rsid w:val="009227C1"/>
    <w:rsid w:val="00926BEF"/>
    <w:rsid w:val="00961DBC"/>
    <w:rsid w:val="009B2383"/>
    <w:rsid w:val="00A85001"/>
    <w:rsid w:val="00AE62D4"/>
    <w:rsid w:val="00B34488"/>
    <w:rsid w:val="00BE6394"/>
    <w:rsid w:val="00E43132"/>
    <w:rsid w:val="00F27BF9"/>
    <w:rsid w:val="00F6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275706"/>
  <w15:chartTrackingRefBased/>
  <w15:docId w15:val="{A2B0E482-508A-9946-9610-A7549327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BF9"/>
    <w:pPr>
      <w:spacing w:line="480" w:lineRule="auto"/>
    </w:pPr>
    <w:rPr>
      <w:rFonts w:ascii="TimesNewRomanPSMT" w:eastAsia="Times New Roman" w:hAnsi="TimesNewRomanPSMT" w:cs="Times New Roman"/>
      <w:lang w:val="en-US" w:eastAsia="da-DK"/>
    </w:rPr>
  </w:style>
  <w:style w:type="paragraph" w:styleId="Overskrift1">
    <w:name w:val="heading 1"/>
    <w:basedOn w:val="Normal"/>
    <w:link w:val="Overskrift1Tegn"/>
    <w:autoRedefine/>
    <w:uiPriority w:val="9"/>
    <w:qFormat/>
    <w:rsid w:val="00BE6394"/>
    <w:pPr>
      <w:widowControl w:val="0"/>
      <w:autoSpaceDE w:val="0"/>
      <w:autoSpaceDN w:val="0"/>
      <w:spacing w:line="240" w:lineRule="auto"/>
      <w:ind w:left="1313"/>
      <w:outlineLvl w:val="0"/>
    </w:pPr>
    <w:rPr>
      <w:rFonts w:ascii="Times New Roman" w:hAnsi="Times New Roman"/>
      <w:b/>
      <w:bCs/>
      <w:sz w:val="36"/>
      <w:szCs w:val="30"/>
      <w:lang w:eastAsia="en-US"/>
    </w:rPr>
  </w:style>
  <w:style w:type="paragraph" w:styleId="Overskrift2">
    <w:name w:val="heading 2"/>
    <w:basedOn w:val="Normal"/>
    <w:link w:val="Overskrift2Tegn"/>
    <w:autoRedefine/>
    <w:uiPriority w:val="9"/>
    <w:unhideWhenUsed/>
    <w:qFormat/>
    <w:rsid w:val="00BE6394"/>
    <w:pPr>
      <w:widowControl w:val="0"/>
      <w:autoSpaceDE w:val="0"/>
      <w:autoSpaceDN w:val="0"/>
      <w:spacing w:line="240" w:lineRule="auto"/>
      <w:ind w:left="789" w:hanging="682"/>
      <w:outlineLvl w:val="1"/>
    </w:pPr>
    <w:rPr>
      <w:rFonts w:ascii="Times New Roman" w:hAnsi="Times New Roman"/>
      <w:b/>
      <w:bCs/>
      <w:sz w:val="32"/>
      <w:szCs w:val="26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E6394"/>
    <w:rPr>
      <w:rFonts w:ascii="Times New Roman" w:eastAsia="Times New Roman" w:hAnsi="Times New Roman" w:cs="Times New Roman"/>
      <w:b/>
      <w:bCs/>
      <w:sz w:val="36"/>
      <w:szCs w:val="30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E6394"/>
    <w:rPr>
      <w:rFonts w:ascii="Times New Roman" w:eastAsia="Times New Roman" w:hAnsi="Times New Roman" w:cs="Times New Roman"/>
      <w:b/>
      <w:bCs/>
      <w:sz w:val="32"/>
      <w:szCs w:val="26"/>
      <w:lang w:val="en-US"/>
    </w:rPr>
  </w:style>
  <w:style w:type="table" w:styleId="Tabel-Gitter">
    <w:name w:val="Table Grid"/>
    <w:basedOn w:val="Tabel-Normal"/>
    <w:uiPriority w:val="59"/>
    <w:rsid w:val="00F27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7BF9"/>
    <w:pPr>
      <w:spacing w:before="100" w:beforeAutospacing="1" w:after="100" w:afterAutospacing="1" w:line="240" w:lineRule="auto"/>
    </w:pPr>
    <w:rPr>
      <w:rFonts w:ascii="Times New Roman" w:hAnsi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18T13:48:00Z</dcterms:created>
  <dcterms:modified xsi:type="dcterms:W3CDTF">2021-11-18T13:49:00Z</dcterms:modified>
</cp:coreProperties>
</file>